
<file path=[Content_Types].xml><?xml version="1.0" encoding="utf-8"?>
<Types xmlns="http://schemas.openxmlformats.org/package/2006/content-types">
  <Override PartName="/word/diagrams/quickStyle1.xml" ContentType="application/vnd.openxmlformats-officedocument.drawingml.diagramStyle+xml"/>
  <Override PartName="/word/diagrams/data1.xml" ContentType="application/vnd.openxmlformats-officedocument.drawingml.diagramData+xml"/>
  <Override PartName="/word/diagrams/colors1.xml" ContentType="application/vnd.openxmlformats-officedocument.drawingml.diagramColor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iagrams/drawing1.xml" ContentType="application/vnd.ms-office.drawingml.diagramDrawing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diagrams/layout1.xml" ContentType="application/vnd.openxmlformats-officedocument.drawingml.diagramLayou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019" w:rsidRPr="00AF0EE9" w:rsidRDefault="00BC27E7" w:rsidP="0042024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Pr="00AF0EE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</w:t>
      </w:r>
      <w:r w:rsidRPr="00AF0EE9">
        <w:rPr>
          <w:rFonts w:ascii="Times New Roman" w:hAnsi="Times New Roman" w:cs="Times New Roman"/>
          <w:b/>
          <w:sz w:val="24"/>
          <w:szCs w:val="24"/>
          <w:lang w:val="en-US"/>
        </w:rPr>
        <w:t>i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</w:p>
    <w:p w:rsidR="00420248" w:rsidRPr="00772001" w:rsidRDefault="00AF0EE9" w:rsidP="004202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0AE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420248" w:rsidRPr="00CC10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BC27E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420248" w:rsidRPr="00CC10AE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="00420248" w:rsidRPr="00772001">
        <w:rPr>
          <w:rFonts w:ascii="Times New Roman" w:hAnsi="Times New Roman" w:cs="Times New Roman"/>
          <w:sz w:val="24"/>
          <w:szCs w:val="24"/>
          <w:lang w:val="en-GB"/>
        </w:rPr>
        <w:t xml:space="preserve"> Definitions of ECG parameters</w:t>
      </w:r>
    </w:p>
    <w:tbl>
      <w:tblPr>
        <w:tblStyle w:val="LightShading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59"/>
        <w:gridCol w:w="7527"/>
      </w:tblGrid>
      <w:tr w:rsidR="00420248" w:rsidRPr="001236C3" w:rsidTr="00CA58AD">
        <w:trPr>
          <w:cnfStyle w:val="100000000000"/>
        </w:trPr>
        <w:tc>
          <w:tcPr>
            <w:cnfStyle w:val="00100000000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772001" w:rsidRDefault="00420248" w:rsidP="00CA58A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7200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ST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segment </w:t>
            </w:r>
            <w:r w:rsidRPr="0077200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elevation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772001" w:rsidRDefault="00420248" w:rsidP="00CA58AD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7200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≥0.2 mV in men or ≥0.15 mV in women in leads V2–V3 and/or ≥0.1 mV in other leads </w:t>
            </w:r>
            <w:bookmarkStart w:id="0" w:name="_GoBack"/>
            <w:bookmarkEnd w:id="0"/>
          </w:p>
        </w:tc>
      </w:tr>
      <w:tr w:rsidR="00420248" w:rsidRPr="001236C3" w:rsidTr="00CA58AD">
        <w:trPr>
          <w:cnfStyle w:val="00000010000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772001" w:rsidRDefault="00420248" w:rsidP="00CA58A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7200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ST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segment </w:t>
            </w:r>
            <w:r w:rsidRPr="0077200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depression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772001" w:rsidRDefault="00420248" w:rsidP="00CA58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20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≥0.05 mV in two contiguous leads </w:t>
            </w:r>
          </w:p>
        </w:tc>
      </w:tr>
      <w:tr w:rsidR="00420248" w:rsidRPr="001236C3" w:rsidTr="00CA58AD">
        <w:tc>
          <w:tcPr>
            <w:cnfStyle w:val="001000000000"/>
            <w:tcW w:w="0" w:type="auto"/>
            <w:shd w:val="clear" w:color="auto" w:fill="auto"/>
          </w:tcPr>
          <w:p w:rsidR="00420248" w:rsidRPr="00772001" w:rsidRDefault="00420248" w:rsidP="00CA58A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-</w:t>
            </w:r>
            <w:r w:rsidRPr="0077200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wave inversion</w:t>
            </w:r>
          </w:p>
        </w:tc>
        <w:tc>
          <w:tcPr>
            <w:tcW w:w="0" w:type="auto"/>
            <w:shd w:val="clear" w:color="auto" w:fill="auto"/>
          </w:tcPr>
          <w:p w:rsidR="00420248" w:rsidRPr="00772001" w:rsidRDefault="00420248" w:rsidP="00CA58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20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≥0.1 mV in two contiguous leads with prominent R-wave or R/S ratio &gt;1 </w:t>
            </w:r>
          </w:p>
        </w:tc>
      </w:tr>
      <w:tr w:rsidR="00420248" w:rsidRPr="001236C3" w:rsidTr="00CA58AD">
        <w:trPr>
          <w:cnfStyle w:val="000000100000"/>
        </w:trPr>
        <w:tc>
          <w:tcPr>
            <w:cnfStyle w:val="001000000000"/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20248" w:rsidRPr="00772001" w:rsidRDefault="00420248" w:rsidP="00CA58A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7200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Q-wave</w:t>
            </w:r>
          </w:p>
        </w:tc>
        <w:tc>
          <w:tcPr>
            <w:tcW w:w="0" w:type="auto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20248" w:rsidRPr="00772001" w:rsidRDefault="00420248" w:rsidP="00CA58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720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≥0.03 s and ≥0.1 mV deep or QS complex in leads I, II, aVL, aVF, or V4–V6 in any two leads of a contiguous lead grouping (I, aVL,V6; V4–V6; II, III, and aVF) </w:t>
            </w:r>
          </w:p>
        </w:tc>
      </w:tr>
      <w:tr w:rsidR="00420248" w:rsidRPr="001236C3" w:rsidTr="00CA58AD">
        <w:tc>
          <w:tcPr>
            <w:cnfStyle w:val="001000000000"/>
            <w:tcW w:w="0" w:type="auto"/>
            <w:shd w:val="clear" w:color="auto" w:fill="auto"/>
          </w:tcPr>
          <w:p w:rsidR="00420248" w:rsidRPr="00772001" w:rsidRDefault="00420248" w:rsidP="00CA58A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772001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okolow-Lyon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voltage</w:t>
            </w:r>
          </w:p>
        </w:tc>
        <w:tc>
          <w:tcPr>
            <w:tcW w:w="0" w:type="auto"/>
            <w:shd w:val="clear" w:color="auto" w:fill="auto"/>
          </w:tcPr>
          <w:p w:rsidR="00420248" w:rsidRPr="00772001" w:rsidRDefault="00420248" w:rsidP="00CA58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m of SV1+ RV5 or V6 &gt; 3.5 mV</w:t>
            </w:r>
            <w:r w:rsidRPr="0077200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420248" w:rsidRPr="00805EF5" w:rsidTr="00CA58AD">
        <w:trPr>
          <w:cnfStyle w:val="000000100000"/>
        </w:trPr>
        <w:tc>
          <w:tcPr>
            <w:cnfStyle w:val="001000000000"/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0248" w:rsidRPr="00772001" w:rsidRDefault="00420248" w:rsidP="00CA58A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ornell voltag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0248" w:rsidRDefault="00420248" w:rsidP="00CA58AD">
            <w:pPr>
              <w:spacing w:line="48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m of RaVL + SV3 (0.8 mV for female gender)</w:t>
            </w:r>
          </w:p>
        </w:tc>
      </w:tr>
      <w:tr w:rsidR="00420248" w:rsidRPr="00B66EFE" w:rsidTr="00CA58AD">
        <w:tc>
          <w:tcPr>
            <w:cnfStyle w:val="001000000000"/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0248" w:rsidRPr="00772001" w:rsidRDefault="00420248" w:rsidP="00CA58AD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ornell product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20248" w:rsidRPr="00772001" w:rsidRDefault="00420248" w:rsidP="00CA58AD">
            <w:pPr>
              <w:spacing w:line="48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RS duration x Cornell voltage &gt; 2440 mm x ms</w:t>
            </w:r>
          </w:p>
        </w:tc>
      </w:tr>
    </w:tbl>
    <w:p w:rsidR="00420248" w:rsidRPr="00772001" w:rsidRDefault="00420248" w:rsidP="004202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20248" w:rsidRPr="00772001" w:rsidRDefault="00420248" w:rsidP="004202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20248" w:rsidRDefault="00420248" w:rsidP="004202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20248" w:rsidRDefault="00420248" w:rsidP="004202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20248" w:rsidRDefault="00420248" w:rsidP="004202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20248" w:rsidRDefault="00420248" w:rsidP="004202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20248" w:rsidRDefault="00420248" w:rsidP="004202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20248" w:rsidRPr="001236C3" w:rsidRDefault="00AF0EE9" w:rsidP="004202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C10A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</w:t>
      </w:r>
      <w:r w:rsidR="00420248" w:rsidRPr="00CC10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</w:t>
      </w:r>
      <w:r w:rsidR="00AD605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420248" w:rsidRPr="00CC10AE">
        <w:rPr>
          <w:rFonts w:ascii="Times New Roman" w:hAnsi="Times New Roman" w:cs="Times New Roman"/>
          <w:b/>
          <w:sz w:val="24"/>
          <w:szCs w:val="24"/>
          <w:lang w:val="en-GB"/>
        </w:rPr>
        <w:t xml:space="preserve">2 </w:t>
      </w:r>
      <w:r w:rsidR="00420248">
        <w:rPr>
          <w:rFonts w:ascii="Times New Roman" w:hAnsi="Times New Roman" w:cs="Times New Roman"/>
          <w:sz w:val="24"/>
          <w:szCs w:val="24"/>
          <w:lang w:val="en-GB"/>
        </w:rPr>
        <w:t>Determinants of</w:t>
      </w:r>
      <w:r w:rsidR="00420248" w:rsidRPr="0077200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20248">
        <w:rPr>
          <w:rFonts w:ascii="Times New Roman" w:hAnsi="Times New Roman" w:cs="Times New Roman"/>
          <w:sz w:val="24"/>
          <w:szCs w:val="24"/>
          <w:lang w:val="en-GB"/>
        </w:rPr>
        <w:t xml:space="preserve">high </w:t>
      </w:r>
      <w:r w:rsidR="00420248" w:rsidRPr="00772001">
        <w:rPr>
          <w:rFonts w:ascii="Times New Roman" w:hAnsi="Times New Roman" w:cs="Times New Roman"/>
          <w:sz w:val="24"/>
          <w:szCs w:val="24"/>
          <w:lang w:val="en-GB"/>
        </w:rPr>
        <w:t>hs-cTnT</w:t>
      </w:r>
      <w:r w:rsidR="00420248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420248" w:rsidRPr="00772001">
        <w:rPr>
          <w:rFonts w:ascii="Times New Roman" w:hAnsi="Times New Roman" w:cs="Times New Roman"/>
          <w:sz w:val="24"/>
          <w:szCs w:val="24"/>
          <w:lang w:val="en-GB"/>
        </w:rPr>
        <w:t xml:space="preserve">logarithmically transformed continuous </w:t>
      </w:r>
      <w:r w:rsidR="00420248" w:rsidRPr="001236C3">
        <w:rPr>
          <w:rFonts w:ascii="Times New Roman" w:hAnsi="Times New Roman" w:cs="Times New Roman"/>
          <w:sz w:val="24"/>
          <w:szCs w:val="24"/>
          <w:lang w:val="en-GB"/>
        </w:rPr>
        <w:t>variable), multivariate linear regression analysis</w:t>
      </w:r>
    </w:p>
    <w:tbl>
      <w:tblPr>
        <w:tblStyle w:val="LightShading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522"/>
        <w:gridCol w:w="1516"/>
        <w:gridCol w:w="1596"/>
        <w:gridCol w:w="1076"/>
        <w:gridCol w:w="930"/>
      </w:tblGrid>
      <w:tr w:rsidR="001236C3" w:rsidRPr="001236C3" w:rsidTr="001236C3">
        <w:trPr>
          <w:cnfStyle w:val="100000000000"/>
        </w:trPr>
        <w:tc>
          <w:tcPr>
            <w:cnfStyle w:val="00100000000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420248" w:rsidP="00CA58A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20248" w:rsidRPr="001236C3" w:rsidRDefault="00420248" w:rsidP="00CA58AD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>B Coefficient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20248" w:rsidRPr="001236C3" w:rsidRDefault="00420248" w:rsidP="00CA58AD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420248" w:rsidRPr="001236C3" w:rsidRDefault="00420248" w:rsidP="00CA58AD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>t statistic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420248" w:rsidP="00CA58AD">
            <w:pPr>
              <w:spacing w:line="480" w:lineRule="auto"/>
              <w:cnfStyle w:val="10000000000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>P value</w:t>
            </w:r>
          </w:p>
        </w:tc>
      </w:tr>
      <w:tr w:rsidR="001236C3" w:rsidRPr="001236C3" w:rsidTr="001236C3">
        <w:trPr>
          <w:cnfStyle w:val="00000010000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420248" w:rsidP="00CA58A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>Age ≥ 76 (median)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330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91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3.634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420248" w:rsidP="00CA58AD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</w:tr>
      <w:tr w:rsidR="001236C3" w:rsidRPr="001236C3" w:rsidTr="00CA58AD">
        <w:tc>
          <w:tcPr>
            <w:cnfStyle w:val="001000000000"/>
            <w:tcW w:w="0" w:type="auto"/>
            <w:shd w:val="clear" w:color="auto" w:fill="auto"/>
          </w:tcPr>
          <w:p w:rsidR="00420248" w:rsidRPr="001236C3" w:rsidRDefault="00420248" w:rsidP="00CA58A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>Coronary heart disease</w:t>
            </w:r>
          </w:p>
        </w:tc>
        <w:tc>
          <w:tcPr>
            <w:tcW w:w="0" w:type="auto"/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237</w:t>
            </w:r>
          </w:p>
        </w:tc>
        <w:tc>
          <w:tcPr>
            <w:tcW w:w="0" w:type="auto"/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100</w:t>
            </w:r>
          </w:p>
        </w:tc>
        <w:tc>
          <w:tcPr>
            <w:tcW w:w="0" w:type="auto"/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361</w:t>
            </w:r>
          </w:p>
        </w:tc>
        <w:tc>
          <w:tcPr>
            <w:tcW w:w="0" w:type="auto"/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19</w:t>
            </w:r>
          </w:p>
        </w:tc>
      </w:tr>
      <w:tr w:rsidR="001236C3" w:rsidRPr="001236C3" w:rsidTr="001236C3">
        <w:trPr>
          <w:cnfStyle w:val="00000010000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420248" w:rsidP="00CA58A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>Congestive heart failure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343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14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315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21</w:t>
            </w:r>
          </w:p>
        </w:tc>
      </w:tr>
      <w:tr w:rsidR="001236C3" w:rsidRPr="001236C3" w:rsidTr="00CA58AD">
        <w:tc>
          <w:tcPr>
            <w:cnfStyle w:val="001000000000"/>
            <w:tcW w:w="0" w:type="auto"/>
            <w:shd w:val="clear" w:color="auto" w:fill="auto"/>
          </w:tcPr>
          <w:p w:rsidR="00420248" w:rsidRPr="001236C3" w:rsidRDefault="00420248" w:rsidP="00CA58A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>Diabetes mellitus</w:t>
            </w:r>
          </w:p>
        </w:tc>
        <w:tc>
          <w:tcPr>
            <w:tcW w:w="0" w:type="auto"/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280</w:t>
            </w:r>
          </w:p>
        </w:tc>
        <w:tc>
          <w:tcPr>
            <w:tcW w:w="0" w:type="auto"/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120</w:t>
            </w:r>
          </w:p>
        </w:tc>
        <w:tc>
          <w:tcPr>
            <w:tcW w:w="0" w:type="auto"/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.340</w:t>
            </w:r>
          </w:p>
        </w:tc>
        <w:tc>
          <w:tcPr>
            <w:tcW w:w="0" w:type="auto"/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20</w:t>
            </w:r>
          </w:p>
        </w:tc>
      </w:tr>
      <w:tr w:rsidR="001236C3" w:rsidRPr="001236C3" w:rsidTr="001236C3">
        <w:trPr>
          <w:cnfStyle w:val="000000100000"/>
        </w:trPr>
        <w:tc>
          <w:tcPr>
            <w:cnfStyle w:val="001000000000"/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420248" w:rsidP="00CA58AD">
            <w:pPr>
              <w:spacing w:line="480" w:lineRule="auto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GB"/>
              </w:rPr>
              <w:t>eGFR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0.009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420248" w:rsidP="00CA58AD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064F75" w:rsidP="00CA58AD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-4.568</w:t>
            </w: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20248" w:rsidRPr="001236C3" w:rsidRDefault="00420248" w:rsidP="00CA58AD">
            <w:pPr>
              <w:spacing w:line="480" w:lineRule="auto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1236C3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&lt;0.001</w:t>
            </w:r>
          </w:p>
        </w:tc>
      </w:tr>
    </w:tbl>
    <w:p w:rsidR="00420248" w:rsidRPr="001236C3" w:rsidRDefault="00420248" w:rsidP="004202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236C3">
        <w:rPr>
          <w:rFonts w:ascii="Times New Roman" w:hAnsi="Times New Roman" w:cs="Times New Roman"/>
          <w:sz w:val="24"/>
          <w:szCs w:val="24"/>
          <w:lang w:val="en-GB"/>
        </w:rPr>
        <w:t>Non-significant factors in the multivariate linear regression analysis: cerebrovascular disease, atrial fibrillation, hypertension</w:t>
      </w:r>
      <w:r w:rsidR="00064F75" w:rsidRPr="001236C3">
        <w:rPr>
          <w:rFonts w:ascii="Times New Roman" w:hAnsi="Times New Roman" w:cs="Times New Roman"/>
          <w:sz w:val="24"/>
          <w:szCs w:val="24"/>
          <w:lang w:val="en-GB"/>
        </w:rPr>
        <w:t>, smoking</w:t>
      </w:r>
      <w:r w:rsidRPr="001236C3">
        <w:rPr>
          <w:rFonts w:ascii="Times New Roman" w:hAnsi="Times New Roman" w:cs="Times New Roman"/>
          <w:sz w:val="24"/>
          <w:szCs w:val="24"/>
          <w:lang w:val="en-GB"/>
        </w:rPr>
        <w:t xml:space="preserve"> and NIHSS.</w:t>
      </w:r>
    </w:p>
    <w:p w:rsidR="00420248" w:rsidRPr="001236C3" w:rsidRDefault="00420248" w:rsidP="004202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236C3">
        <w:rPr>
          <w:rFonts w:ascii="Times New Roman" w:hAnsi="Times New Roman" w:cs="Times New Roman"/>
          <w:sz w:val="24"/>
          <w:szCs w:val="24"/>
          <w:lang w:val="en-GB"/>
        </w:rPr>
        <w:t>hs-cTnT: high sensitivity cardiac troponin T; eGFR: estimated glomerular filtration rate; NIHSS: National Institute of Health Stroke Scale</w:t>
      </w:r>
    </w:p>
    <w:p w:rsidR="00420248" w:rsidRDefault="00420248" w:rsidP="004202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20248" w:rsidRDefault="00420248" w:rsidP="0042024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420248" w:rsidRDefault="00420248" w:rsidP="0042024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20248" w:rsidRDefault="00420248" w:rsidP="0042024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20248" w:rsidRDefault="00420248" w:rsidP="0042024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20248" w:rsidRDefault="00420248" w:rsidP="00420248">
      <w:pPr>
        <w:rPr>
          <w:rFonts w:ascii="Times New Roman" w:hAnsi="Times New Roman" w:cs="Times New Roman"/>
          <w:sz w:val="24"/>
          <w:szCs w:val="24"/>
          <w:lang w:val="en-US"/>
        </w:rPr>
        <w:sectPr w:rsidR="00420248" w:rsidSect="006E6C2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420248" w:rsidRPr="002F6047" w:rsidRDefault="001E31DC" w:rsidP="004202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C10AE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</w:t>
      </w:r>
      <w:r w:rsidR="00420248" w:rsidRPr="00CC10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</w:t>
      </w:r>
      <w:r w:rsidR="00AD6053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420248" w:rsidRPr="00CC10AE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420248">
        <w:rPr>
          <w:rFonts w:ascii="Times New Roman" w:hAnsi="Times New Roman" w:cs="Times New Roman"/>
          <w:sz w:val="24"/>
          <w:szCs w:val="24"/>
          <w:lang w:val="en-US"/>
        </w:rPr>
        <w:t xml:space="preserve"> Flow diagram</w:t>
      </w:r>
      <w:r w:rsidR="00420248" w:rsidRPr="002F6047">
        <w:rPr>
          <w:rFonts w:ascii="Times New Roman" w:hAnsi="Times New Roman" w:cs="Times New Roman"/>
          <w:sz w:val="24"/>
          <w:szCs w:val="24"/>
          <w:lang w:val="en-US"/>
        </w:rPr>
        <w:t xml:space="preserve"> of ECG analysis </w:t>
      </w:r>
    </w:p>
    <w:p w:rsidR="00420248" w:rsidRPr="002F6047" w:rsidRDefault="00612D15" w:rsidP="00420248">
      <w:pPr>
        <w:rPr>
          <w:rFonts w:ascii="Times New Roman" w:hAnsi="Times New Roman" w:cs="Times New Roman"/>
          <w:sz w:val="24"/>
          <w:szCs w:val="24"/>
        </w:rPr>
      </w:pPr>
      <w:r w:rsidRPr="00612D15">
        <w:rPr>
          <w:rFonts w:ascii="Times New Roman" w:hAnsi="Times New Roman" w:cs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11" o:spid="_x0000_s1026" type="#_x0000_t32" style="position:absolute;margin-left:133.85pt;margin-top:63.85pt;width:86.1pt;height:0;z-index:25166848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">
            <v:stroke endarrow="block"/>
          </v:shape>
        </w:pict>
      </w:r>
      <w:r w:rsidRPr="00612D15"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10" o:spid="_x0000_s1035" type="#_x0000_t32" style="position:absolute;margin-left:132.9pt;margin-top:54.35pt;width:.8pt;height:25.4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">
            <v:stroke endarrow="block"/>
          </v:shape>
        </w:pict>
      </w:r>
      <w:r w:rsidRPr="00612D15"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9" o:spid="_x0000_s1034" type="#_x0000_t32" style="position:absolute;margin-left:135.3pt;margin-top:127.7pt;width:86.1pt;height:0;z-index:25166643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">
            <v:stroke endarrow="block"/>
          </v:shape>
        </w:pict>
      </w:r>
      <w:r w:rsidRPr="00612D15"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8" o:spid="_x0000_s1033" type="#_x0000_t32" style="position:absolute;margin-left:133.7pt;margin-top:118.25pt;width:.8pt;height:25.4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">
            <v:stroke endarrow="block"/>
          </v:shape>
        </w:pict>
      </w:r>
      <w:r w:rsidRPr="00612D15"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7" o:spid="_x0000_s1032" type="#_x0000_t32" style="position:absolute;margin-left:135.3pt;margin-top:195.05pt;width:86.1pt;height:0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">
            <v:stroke endarrow="block"/>
          </v:shape>
        </w:pict>
      </w:r>
      <w:r w:rsidRPr="00612D15"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6" o:spid="_x0000_s1031" type="#_x0000_t32" style="position:absolute;margin-left:133.55pt;margin-top:185.3pt;width:.8pt;height:25.4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">
            <v:stroke endarrow="block"/>
          </v:shape>
        </w:pict>
      </w:r>
      <w:r w:rsidRPr="00612D15"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5" o:spid="_x0000_s1030" type="#_x0000_t32" style="position:absolute;margin-left:135.3pt;margin-top:261.4pt;width:86.1pt;height:0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">
            <v:stroke endarrow="block"/>
          </v:shape>
        </w:pict>
      </w:r>
      <w:r w:rsidRPr="00612D15"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4" o:spid="_x0000_s1029" type="#_x0000_t32" style="position:absolute;margin-left:134.5pt;margin-top:251.65pt;width:.8pt;height:25.45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">
            <v:stroke endarrow="block"/>
          </v:shape>
        </w:pict>
      </w:r>
      <w:r w:rsidRPr="00612D15"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3" o:spid="_x0000_s1028" type="#_x0000_t32" style="position:absolute;margin-left:135.2pt;margin-top:327.05pt;width:86.1pt;height:0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">
            <v:stroke endarrow="block"/>
          </v:shape>
        </w:pict>
      </w:r>
      <w:r w:rsidRPr="00612D15">
        <w:rPr>
          <w:rFonts w:ascii="Times New Roman" w:hAnsi="Times New Roman" w:cs="Times New Roman"/>
          <w:noProof/>
          <w:sz w:val="24"/>
          <w:szCs w:val="24"/>
        </w:rPr>
        <w:pict>
          <v:shape id="Straight Arrow Connector 1" o:spid="_x0000_s1027" type="#_x0000_t32" style="position:absolute;margin-left:134.4pt;margin-top:316.7pt;width:.8pt;height:25.4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">
            <v:stroke endarrow="block"/>
          </v:shape>
        </w:pict>
      </w:r>
      <w:r w:rsidR="00420248" w:rsidRPr="002F6047">
        <w:rPr>
          <w:rFonts w:ascii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5482413" cy="4965404"/>
            <wp:effectExtent l="0" t="0" r="0" b="0"/>
            <wp:docPr id="2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:rsidR="00420248" w:rsidRDefault="00420248" w:rsidP="0042024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F6047">
        <w:rPr>
          <w:rFonts w:ascii="Times New Roman" w:hAnsi="Times New Roman" w:cs="Times New Roman"/>
          <w:sz w:val="24"/>
          <w:szCs w:val="24"/>
          <w:lang w:val="en-US"/>
        </w:rPr>
        <w:t>* Patients with two avail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high sensitivity cardiac troponin</w:t>
      </w:r>
      <w:r w:rsidRPr="002F6047">
        <w:rPr>
          <w:rFonts w:ascii="Times New Roman" w:hAnsi="Times New Roman" w:cs="Times New Roman"/>
          <w:sz w:val="24"/>
          <w:szCs w:val="24"/>
          <w:lang w:val="en-US"/>
        </w:rPr>
        <w:t xml:space="preserve"> measurements</w:t>
      </w:r>
    </w:p>
    <w:p w:rsidR="00420248" w:rsidRPr="00435033" w:rsidRDefault="00420248" w:rsidP="0042024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BBB: left bundle branch block; LVH: left ventricular hypertrophy</w:t>
      </w:r>
    </w:p>
    <w:p w:rsidR="00420248" w:rsidRPr="00B66EFE" w:rsidRDefault="00420248" w:rsidP="00420248">
      <w:pPr>
        <w:rPr>
          <w:lang w:val="en-US"/>
        </w:rPr>
      </w:pPr>
    </w:p>
    <w:p w:rsidR="00420248" w:rsidRDefault="00420248">
      <w:pPr>
        <w:rPr>
          <w:lang w:val="en-US"/>
        </w:rPr>
      </w:pPr>
    </w:p>
    <w:p w:rsidR="00CC10AE" w:rsidRDefault="00CC10AE">
      <w:pPr>
        <w:rPr>
          <w:lang w:val="en-US"/>
        </w:rPr>
      </w:pPr>
    </w:p>
    <w:p w:rsidR="00CC10AE" w:rsidRDefault="00CC10AE">
      <w:pPr>
        <w:rPr>
          <w:lang w:val="en-US"/>
        </w:rPr>
      </w:pPr>
    </w:p>
    <w:p w:rsidR="00CC10AE" w:rsidRDefault="00CC10AE">
      <w:pPr>
        <w:rPr>
          <w:lang w:val="en-US"/>
        </w:rPr>
      </w:pPr>
    </w:p>
    <w:p w:rsidR="00CC10AE" w:rsidRDefault="00CC10AE">
      <w:pPr>
        <w:rPr>
          <w:lang w:val="en-US"/>
        </w:rPr>
      </w:pPr>
    </w:p>
    <w:p w:rsidR="00CC10AE" w:rsidRDefault="00CC10AE">
      <w:pPr>
        <w:rPr>
          <w:lang w:val="en-US"/>
        </w:rPr>
      </w:pPr>
    </w:p>
    <w:p w:rsidR="00CC10AE" w:rsidRDefault="00CC10AE">
      <w:pPr>
        <w:rPr>
          <w:lang w:val="en-US"/>
        </w:rPr>
      </w:pPr>
    </w:p>
    <w:p w:rsidR="00CC10AE" w:rsidRDefault="00CC10AE">
      <w:pPr>
        <w:rPr>
          <w:lang w:val="en-US"/>
        </w:rPr>
      </w:pPr>
    </w:p>
    <w:p w:rsidR="00CC10AE" w:rsidRPr="00AE3199" w:rsidRDefault="00CC10AE" w:rsidP="00CC10A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bbreviation list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3C59">
        <w:rPr>
          <w:rFonts w:ascii="Times New Roman" w:hAnsi="Times New Roman" w:cs="Times New Roman"/>
          <w:sz w:val="24"/>
          <w:szCs w:val="24"/>
          <w:lang w:val="en-US"/>
        </w:rPr>
        <w:t>coronary heart disease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V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 xml:space="preserve">cerebrovascular disease 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ECG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73C59">
        <w:rPr>
          <w:rFonts w:ascii="Times New Roman" w:hAnsi="Times New Roman" w:cs="Times New Roman"/>
          <w:sz w:val="24"/>
          <w:szCs w:val="24"/>
          <w:lang w:val="en-US"/>
        </w:rPr>
        <w:t>lectrocardiography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GF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3C59">
        <w:rPr>
          <w:rFonts w:ascii="Times New Roman" w:hAnsi="Times New Roman" w:cs="Times New Roman"/>
          <w:sz w:val="24"/>
          <w:szCs w:val="24"/>
          <w:lang w:val="en-US"/>
        </w:rPr>
        <w:t>estimated glomerular filtration rate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SDR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073C59">
        <w:rPr>
          <w:rFonts w:ascii="Times New Roman" w:hAnsi="Times New Roman" w:cs="Times New Roman"/>
          <w:sz w:val="24"/>
          <w:szCs w:val="24"/>
          <w:lang w:val="en-US"/>
        </w:rPr>
        <w:t>nd-stage renal disease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s-cTnT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AE3199">
        <w:rPr>
          <w:rFonts w:ascii="Times New Roman" w:hAnsi="Times New Roman" w:cs="Times New Roman"/>
          <w:sz w:val="24"/>
          <w:szCs w:val="24"/>
          <w:lang w:val="en-US"/>
        </w:rPr>
        <w:t>igh sensitivity cardiac troponin T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CD-10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3C59">
        <w:rPr>
          <w:rFonts w:ascii="Times New Roman" w:hAnsi="Times New Roman" w:cs="Times New Roman"/>
          <w:sz w:val="24"/>
          <w:szCs w:val="24"/>
          <w:lang w:val="en-US"/>
        </w:rPr>
        <w:t>International Classification of Diseases, 10th revision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QR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I</w:t>
      </w:r>
      <w:r w:rsidRPr="00073C59">
        <w:rPr>
          <w:rFonts w:ascii="Times New Roman" w:hAnsi="Times New Roman" w:cs="Times New Roman"/>
          <w:sz w:val="24"/>
          <w:szCs w:val="24"/>
          <w:lang w:val="en-US"/>
        </w:rPr>
        <w:t>nterquartile range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BBB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  <w:r w:rsidRPr="00073C59">
        <w:rPr>
          <w:rFonts w:ascii="Times New Roman" w:hAnsi="Times New Roman" w:cs="Times New Roman"/>
          <w:sz w:val="24"/>
          <w:szCs w:val="24"/>
          <w:lang w:val="en-US"/>
        </w:rPr>
        <w:t>eft bundle branch block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LoD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073C59">
        <w:rPr>
          <w:rFonts w:ascii="Times New Roman" w:hAnsi="Times New Roman" w:cs="Times New Roman"/>
          <w:sz w:val="24"/>
          <w:szCs w:val="24"/>
          <w:lang w:val="en-US"/>
        </w:rPr>
        <w:t>imit of detection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VH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L</w:t>
      </w:r>
      <w:r w:rsidRPr="00073C59">
        <w:rPr>
          <w:rFonts w:ascii="Times New Roman" w:hAnsi="Times New Roman" w:cs="Times New Roman"/>
          <w:sz w:val="24"/>
          <w:szCs w:val="24"/>
          <w:lang w:val="en-US"/>
        </w:rPr>
        <w:t>eft ventricular hypertrophy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DRD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3C59">
        <w:rPr>
          <w:rFonts w:ascii="Times New Roman" w:hAnsi="Times New Roman" w:cs="Times New Roman"/>
          <w:sz w:val="24"/>
          <w:szCs w:val="24"/>
          <w:lang w:val="en-US"/>
        </w:rPr>
        <w:t>Modification of Diet in Renal Disease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Myocardial infarction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NIHS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073C59">
        <w:rPr>
          <w:rFonts w:ascii="Times New Roman" w:hAnsi="Times New Roman" w:cs="Times New Roman"/>
          <w:sz w:val="24"/>
          <w:szCs w:val="24"/>
          <w:lang w:val="en-US"/>
        </w:rPr>
        <w:t>National Institutes of Health Stroke Scale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STEMI</w:t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N</w:t>
      </w:r>
      <w:r w:rsidRPr="00073C59">
        <w:rPr>
          <w:rFonts w:ascii="Times New Roman" w:hAnsi="Times New Roman" w:cs="Times New Roman"/>
          <w:sz w:val="24"/>
          <w:szCs w:val="24"/>
          <w:lang w:val="en-US"/>
        </w:rPr>
        <w:t>on-ST elevation MI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P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073C59">
        <w:rPr>
          <w:rFonts w:ascii="Times New Roman" w:hAnsi="Times New Roman" w:cs="Times New Roman"/>
          <w:sz w:val="24"/>
          <w:szCs w:val="24"/>
          <w:lang w:val="en-US"/>
        </w:rPr>
        <w:t>ulmonary embolism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t-PA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ab/>
        <w:t>R</w:t>
      </w:r>
      <w:r w:rsidRPr="00073C59">
        <w:rPr>
          <w:rFonts w:ascii="Times New Roman" w:hAnsi="Times New Roman" w:cs="Times New Roman"/>
          <w:sz w:val="24"/>
          <w:szCs w:val="24"/>
          <w:lang w:val="en-US"/>
        </w:rPr>
        <w:t>ecombinant tissue plasminogen activator</w:t>
      </w:r>
    </w:p>
    <w:p w:rsidR="00CC10AE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AST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073C59">
        <w:rPr>
          <w:rFonts w:ascii="Times New Roman" w:hAnsi="Times New Roman" w:cs="Times New Roman"/>
          <w:sz w:val="24"/>
          <w:szCs w:val="24"/>
          <w:lang w:val="en-US"/>
        </w:rPr>
        <w:t>Trial of ORG 10172 in Acute Stroke Treatment</w:t>
      </w:r>
    </w:p>
    <w:p w:rsidR="00CC10AE" w:rsidRPr="00AE3199" w:rsidRDefault="00CC10AE" w:rsidP="00CC10AE">
      <w:pPr>
        <w:spacing w:line="36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AE3199">
        <w:rPr>
          <w:rFonts w:ascii="Times New Roman" w:hAnsi="Times New Roman" w:cs="Times New Roman"/>
          <w:sz w:val="24"/>
          <w:szCs w:val="24"/>
          <w:lang w:val="en-US"/>
        </w:rPr>
        <w:t>URL</w:t>
      </w:r>
      <w:r w:rsidRPr="00AE3199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AE3199">
        <w:rPr>
          <w:rFonts w:ascii="Times New Roman" w:hAnsi="Times New Roman" w:cs="Times New Roman"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AE3199">
        <w:rPr>
          <w:rFonts w:ascii="Times New Roman" w:hAnsi="Times New Roman" w:cs="Times New Roman"/>
          <w:sz w:val="24"/>
          <w:szCs w:val="24"/>
          <w:lang w:val="en-US"/>
        </w:rPr>
        <w:t>pper reference lim</w:t>
      </w:r>
      <w:r w:rsidRPr="00073C59">
        <w:rPr>
          <w:rFonts w:ascii="Times New Roman" w:hAnsi="Times New Roman" w:cs="Times New Roman"/>
          <w:sz w:val="24"/>
          <w:szCs w:val="24"/>
          <w:lang w:val="en-US"/>
        </w:rPr>
        <w:t>it</w:t>
      </w:r>
    </w:p>
    <w:p w:rsidR="00CC10AE" w:rsidRPr="00AF0EE9" w:rsidRDefault="00CC10AE">
      <w:pPr>
        <w:rPr>
          <w:lang w:val="en-US"/>
        </w:rPr>
      </w:pPr>
    </w:p>
    <w:sectPr w:rsidR="00CC10AE" w:rsidRPr="00AF0EE9" w:rsidSect="00305F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08"/>
  <w:hyphenationZone w:val="425"/>
  <w:characterSpacingControl w:val="doNotCompress"/>
  <w:compat>
    <w:useFELayout/>
  </w:compat>
  <w:rsids>
    <w:rsidRoot w:val="00420248"/>
    <w:rsid w:val="00064F75"/>
    <w:rsid w:val="001236C3"/>
    <w:rsid w:val="001E31DC"/>
    <w:rsid w:val="002F23DD"/>
    <w:rsid w:val="00305F01"/>
    <w:rsid w:val="003A12A0"/>
    <w:rsid w:val="00420248"/>
    <w:rsid w:val="00612D15"/>
    <w:rsid w:val="006E6A58"/>
    <w:rsid w:val="008442E1"/>
    <w:rsid w:val="00956019"/>
    <w:rsid w:val="00AD6053"/>
    <w:rsid w:val="00AF0EE9"/>
    <w:rsid w:val="00BC27E7"/>
    <w:rsid w:val="00CC10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  <o:rules v:ext="edit">
        <o:r id="V:Rule11" type="connector" idref="#Straight Arrow Connector 11"/>
        <o:r id="V:Rule12" type="connector" idref="#Straight Arrow Connector 9"/>
        <o:r id="V:Rule13" type="connector" idref="#Straight Arrow Connector 10"/>
        <o:r id="V:Rule14" type="connector" idref="#Straight Arrow Connector 5"/>
        <o:r id="V:Rule15" type="connector" idref="#Straight Arrow Connector 6"/>
        <o:r id="V:Rule16" type="connector" idref="#Straight Arrow Connector 8"/>
        <o:r id="V:Rule17" type="connector" idref="#Straight Arrow Connector 7"/>
        <o:r id="V:Rule18" type="connector" idref="#Straight Arrow Connector 1"/>
        <o:r id="V:Rule19" type="connector" idref="#Straight Arrow Connector 4"/>
        <o:r id="V:Rule20" type="connector" idref="#Straight Arrow Connector 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420248"/>
    <w:pPr>
      <w:spacing w:after="0" w:line="240" w:lineRule="auto"/>
    </w:pPr>
    <w:rPr>
      <w:color w:val="000000" w:themeColor="text1" w:themeShade="BF"/>
      <w:lang w:eastAsia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202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2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2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420248"/>
    <w:pPr>
      <w:spacing w:after="0" w:line="240" w:lineRule="auto"/>
    </w:pPr>
    <w:rPr>
      <w:color w:val="000000" w:themeColor="text1" w:themeShade="BF"/>
      <w:lang w:eastAsia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202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24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microsoft.com/office/2007/relationships/stylesWithEffects" Target="stylesWithEffects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CD2EC3F-346F-4894-B64A-FFD05CE446A0}" type="doc">
      <dgm:prSet loTypeId="urn:microsoft.com/office/officeart/2005/8/layout/default#1" loCatId="list" qsTypeId="urn:microsoft.com/office/officeart/2005/8/quickstyle/simple3" qsCatId="simple" csTypeId="urn:microsoft.com/office/officeart/2005/8/colors/accent0_1" csCatId="mainScheme" phldr="1"/>
      <dgm:spPr/>
      <dgm:t>
        <a:bodyPr/>
        <a:lstStyle/>
        <a:p>
          <a:endParaRPr lang="nb-NO"/>
        </a:p>
      </dgm:t>
    </dgm:pt>
    <dgm:pt modelId="{FBF617E8-2452-48A9-9AEF-31C36B1698B6}">
      <dgm:prSet phldrT="[Text]" custT="1"/>
      <dgm:spPr/>
      <dgm:t>
        <a:bodyPr/>
        <a:lstStyle/>
        <a:p>
          <a:r>
            <a:rPr lang="nb-NO" sz="1200">
              <a:latin typeface="Times New Roman" pitchFamily="18" charset="0"/>
              <a:cs typeface="Times New Roman" pitchFamily="18" charset="0"/>
            </a:rPr>
            <a:t>276 (254*) patients</a:t>
          </a:r>
        </a:p>
      </dgm:t>
    </dgm:pt>
    <dgm:pt modelId="{83CC4DF0-456C-4C8D-A486-A010179751D9}" type="parTrans" cxnId="{547755F4-E12F-4C85-B0CC-42A8B9B05D7B}">
      <dgm:prSet/>
      <dgm:spPr/>
      <dgm:t>
        <a:bodyPr/>
        <a:lstStyle/>
        <a:p>
          <a:endParaRPr lang="nb-NO" sz="1200"/>
        </a:p>
      </dgm:t>
    </dgm:pt>
    <dgm:pt modelId="{5AD7061A-D68C-4B26-B0FE-B66EED8CC1CB}" type="sibTrans" cxnId="{547755F4-E12F-4C85-B0CC-42A8B9B05D7B}">
      <dgm:prSet/>
      <dgm:spPr/>
      <dgm:t>
        <a:bodyPr/>
        <a:lstStyle/>
        <a:p>
          <a:endParaRPr lang="nb-NO" sz="1200"/>
        </a:p>
      </dgm:t>
    </dgm:pt>
    <dgm:pt modelId="{DC89C35F-2386-41C4-B854-9C9294AB9CBB}">
      <dgm:prSet phldrT="[Text]" custT="1"/>
      <dgm:spPr/>
      <dgm:t>
        <a:bodyPr/>
        <a:lstStyle/>
        <a:p>
          <a:r>
            <a:rPr lang="nb-NO" sz="1200">
              <a:latin typeface="Times New Roman" pitchFamily="18" charset="0"/>
              <a:cs typeface="Times New Roman" pitchFamily="18" charset="0"/>
            </a:rPr>
            <a:t>264 (242*) patients</a:t>
          </a:r>
        </a:p>
      </dgm:t>
    </dgm:pt>
    <dgm:pt modelId="{E9783847-9C05-4D35-81CF-DB462E3C5B6F}" type="parTrans" cxnId="{828653B3-47AA-4174-BAFB-5E8C8D2C60AC}">
      <dgm:prSet/>
      <dgm:spPr/>
      <dgm:t>
        <a:bodyPr/>
        <a:lstStyle/>
        <a:p>
          <a:endParaRPr lang="nb-NO" sz="1200"/>
        </a:p>
      </dgm:t>
    </dgm:pt>
    <dgm:pt modelId="{30112A68-27BF-435B-8E4B-A390F53CD62E}" type="sibTrans" cxnId="{828653B3-47AA-4174-BAFB-5E8C8D2C60AC}">
      <dgm:prSet/>
      <dgm:spPr/>
      <dgm:t>
        <a:bodyPr/>
        <a:lstStyle/>
        <a:p>
          <a:endParaRPr lang="nb-NO" sz="1200"/>
        </a:p>
      </dgm:t>
    </dgm:pt>
    <dgm:pt modelId="{DD329056-FEE3-47C2-831F-5DC136D0B13E}">
      <dgm:prSet phldrT="[Text]" custT="1"/>
      <dgm:spPr/>
      <dgm:t>
        <a:bodyPr/>
        <a:lstStyle/>
        <a:p>
          <a:r>
            <a:rPr lang="nb-NO" sz="1200">
              <a:latin typeface="Times New Roman" pitchFamily="18" charset="0"/>
              <a:cs typeface="Times New Roman" pitchFamily="18" charset="0"/>
            </a:rPr>
            <a:t>279 (257*) patients</a:t>
          </a:r>
        </a:p>
      </dgm:t>
    </dgm:pt>
    <dgm:pt modelId="{31D38B29-0B29-4F2A-AD79-FF0169B857CB}" type="parTrans" cxnId="{AA563857-5655-4B9B-9A76-452D73A9D26C}">
      <dgm:prSet/>
      <dgm:spPr/>
      <dgm:t>
        <a:bodyPr/>
        <a:lstStyle/>
        <a:p>
          <a:endParaRPr lang="nb-NO" sz="1200"/>
        </a:p>
      </dgm:t>
    </dgm:pt>
    <dgm:pt modelId="{DFAF3AE6-C907-48A9-8741-B1A477E5D797}" type="sibTrans" cxnId="{AA563857-5655-4B9B-9A76-452D73A9D26C}">
      <dgm:prSet/>
      <dgm:spPr/>
      <dgm:t>
        <a:bodyPr/>
        <a:lstStyle/>
        <a:p>
          <a:endParaRPr lang="nb-NO" sz="1200"/>
        </a:p>
      </dgm:t>
    </dgm:pt>
    <dgm:pt modelId="{A9C605AA-BEF9-480C-B972-3FA8CBC88980}">
      <dgm:prSet phldrT="[Text]" custT="1"/>
      <dgm:spPr/>
      <dgm:t>
        <a:bodyPr/>
        <a:lstStyle/>
        <a:p>
          <a:r>
            <a:rPr lang="nb-NO" sz="1200">
              <a:latin typeface="Times New Roman" pitchFamily="18" charset="0"/>
              <a:cs typeface="Times New Roman" pitchFamily="18" charset="0"/>
            </a:rPr>
            <a:t>287 (264*) patients</a:t>
          </a:r>
        </a:p>
      </dgm:t>
    </dgm:pt>
    <dgm:pt modelId="{44CFDBB5-1E80-4EAA-BCED-AD40D2709CA3}" type="parTrans" cxnId="{49DE1A7C-375B-452F-8335-686A6A55EB9F}">
      <dgm:prSet/>
      <dgm:spPr/>
      <dgm:t>
        <a:bodyPr/>
        <a:lstStyle/>
        <a:p>
          <a:endParaRPr lang="nb-NO" sz="1200"/>
        </a:p>
      </dgm:t>
    </dgm:pt>
    <dgm:pt modelId="{AD2E1D26-704B-4783-B52B-67B3BA247BF4}" type="sibTrans" cxnId="{49DE1A7C-375B-452F-8335-686A6A55EB9F}">
      <dgm:prSet/>
      <dgm:spPr/>
      <dgm:t>
        <a:bodyPr/>
        <a:lstStyle/>
        <a:p>
          <a:endParaRPr lang="nb-NO" sz="1200"/>
        </a:p>
      </dgm:t>
    </dgm:pt>
    <dgm:pt modelId="{F06E77DF-41DE-450C-BCFA-8AB25AC06819}">
      <dgm:prSet phldrT="[Text]" custT="1"/>
      <dgm:spPr/>
      <dgm:t>
        <a:bodyPr/>
        <a:lstStyle/>
        <a:p>
          <a:r>
            <a:rPr lang="nb-NO" sz="1200">
              <a:latin typeface="Times New Roman" pitchFamily="18" charset="0"/>
              <a:cs typeface="Times New Roman" pitchFamily="18" charset="0"/>
            </a:rPr>
            <a:t>201 (182*) patients</a:t>
          </a:r>
        </a:p>
      </dgm:t>
    </dgm:pt>
    <dgm:pt modelId="{0E26566C-3FB8-45E6-8043-52F513C6910D}" type="parTrans" cxnId="{3549C8A4-5E39-4B99-BB7B-3F9FB172DB14}">
      <dgm:prSet/>
      <dgm:spPr/>
      <dgm:t>
        <a:bodyPr/>
        <a:lstStyle/>
        <a:p>
          <a:endParaRPr lang="nb-NO" sz="1200"/>
        </a:p>
      </dgm:t>
    </dgm:pt>
    <dgm:pt modelId="{83568681-3C00-4B67-BE6D-01470DE31798}" type="sibTrans" cxnId="{3549C8A4-5E39-4B99-BB7B-3F9FB172DB14}">
      <dgm:prSet/>
      <dgm:spPr/>
      <dgm:t>
        <a:bodyPr/>
        <a:lstStyle/>
        <a:p>
          <a:endParaRPr lang="nb-NO" sz="1200"/>
        </a:p>
      </dgm:t>
    </dgm:pt>
    <dgm:pt modelId="{8C8B9DFF-C76B-4843-9CDE-50E49E1492CB}">
      <dgm:prSet phldrT="[Text]" custT="1"/>
      <dgm:spPr/>
      <dgm:t>
        <a:bodyPr/>
        <a:lstStyle/>
        <a:p>
          <a:r>
            <a:rPr lang="nb-NO" sz="1200">
              <a:latin typeface="Times New Roman" pitchFamily="18" charset="0"/>
              <a:cs typeface="Times New Roman" pitchFamily="18" charset="0"/>
            </a:rPr>
            <a:t>ECG not available</a:t>
          </a:r>
        </a:p>
      </dgm:t>
    </dgm:pt>
    <dgm:pt modelId="{97FC56C5-59D8-4394-B493-B825646E20FC}" type="parTrans" cxnId="{2AB0118C-C097-4E55-9C24-88A019D117DA}">
      <dgm:prSet/>
      <dgm:spPr/>
      <dgm:t>
        <a:bodyPr/>
        <a:lstStyle/>
        <a:p>
          <a:endParaRPr lang="nb-NO" sz="1200"/>
        </a:p>
      </dgm:t>
    </dgm:pt>
    <dgm:pt modelId="{70D642CA-8BB3-447C-BCF8-58BAA2451CF1}" type="sibTrans" cxnId="{2AB0118C-C097-4E55-9C24-88A019D117DA}">
      <dgm:prSet/>
      <dgm:spPr/>
      <dgm:t>
        <a:bodyPr/>
        <a:lstStyle/>
        <a:p>
          <a:endParaRPr lang="nb-NO" sz="1200"/>
        </a:p>
      </dgm:t>
    </dgm:pt>
    <dgm:pt modelId="{F3537E9B-3073-4DB2-82B1-2AD693967AB0}">
      <dgm:prSet phldrT="[Text]" custT="1"/>
      <dgm:spPr/>
      <dgm:t>
        <a:bodyPr/>
        <a:lstStyle/>
        <a:p>
          <a:r>
            <a:rPr lang="nb-NO" sz="1200">
              <a:latin typeface="Times New Roman" pitchFamily="18" charset="0"/>
              <a:cs typeface="Times New Roman" pitchFamily="18" charset="0"/>
            </a:rPr>
            <a:t>Pacemaker</a:t>
          </a:r>
        </a:p>
      </dgm:t>
    </dgm:pt>
    <dgm:pt modelId="{C7A2CF4C-F923-4FEE-9452-9E422CCC1EBE}" type="parTrans" cxnId="{2DB8CC1D-EF21-4A19-A674-C66FEA99C332}">
      <dgm:prSet/>
      <dgm:spPr/>
      <dgm:t>
        <a:bodyPr/>
        <a:lstStyle/>
        <a:p>
          <a:endParaRPr lang="nb-NO" sz="1200"/>
        </a:p>
      </dgm:t>
    </dgm:pt>
    <dgm:pt modelId="{6CD49FE6-C0D4-43C8-BA73-C8894DB35BC0}" type="sibTrans" cxnId="{2DB8CC1D-EF21-4A19-A674-C66FEA99C332}">
      <dgm:prSet/>
      <dgm:spPr/>
      <dgm:t>
        <a:bodyPr/>
        <a:lstStyle/>
        <a:p>
          <a:endParaRPr lang="nb-NO" sz="1200"/>
        </a:p>
      </dgm:t>
    </dgm:pt>
    <dgm:pt modelId="{5A4E7441-C1DB-4F3C-8277-479FEAE8D9AB}">
      <dgm:prSet phldrT="[Text]" custT="1"/>
      <dgm:spPr/>
      <dgm:t>
        <a:bodyPr/>
        <a:lstStyle/>
        <a:p>
          <a:r>
            <a:rPr lang="nb-NO" sz="1200">
              <a:latin typeface="Times New Roman" pitchFamily="18" charset="0"/>
              <a:cs typeface="Times New Roman" pitchFamily="18" charset="0"/>
            </a:rPr>
            <a:t>LBBB</a:t>
          </a:r>
        </a:p>
      </dgm:t>
    </dgm:pt>
    <dgm:pt modelId="{B333307F-587E-4E52-9095-D760F2699ADA}" type="parTrans" cxnId="{3A7557D5-40FB-4492-AEA1-239EC1707605}">
      <dgm:prSet/>
      <dgm:spPr/>
      <dgm:t>
        <a:bodyPr/>
        <a:lstStyle/>
        <a:p>
          <a:endParaRPr lang="nb-NO" sz="1200"/>
        </a:p>
      </dgm:t>
    </dgm:pt>
    <dgm:pt modelId="{7D207360-74E9-4455-AC87-FD5DB206FBFC}" type="sibTrans" cxnId="{3A7557D5-40FB-4492-AEA1-239EC1707605}">
      <dgm:prSet/>
      <dgm:spPr/>
      <dgm:t>
        <a:bodyPr/>
        <a:lstStyle/>
        <a:p>
          <a:endParaRPr lang="nb-NO" sz="1200"/>
        </a:p>
      </dgm:t>
    </dgm:pt>
    <dgm:pt modelId="{1BD6A78C-A4B0-4A61-8485-C21B7C88D4F5}">
      <dgm:prSet phldrT="[Text]" custT="1"/>
      <dgm:spPr/>
      <dgm:t>
        <a:bodyPr/>
        <a:lstStyle/>
        <a:p>
          <a:r>
            <a:rPr lang="nb-NO" sz="1200">
              <a:latin typeface="Times New Roman" pitchFamily="18" charset="0"/>
              <a:cs typeface="Times New Roman" pitchFamily="18" charset="0"/>
            </a:rPr>
            <a:t>LVH</a:t>
          </a:r>
        </a:p>
      </dgm:t>
    </dgm:pt>
    <dgm:pt modelId="{2F506647-56AB-4F66-B262-59B3818FDC33}" type="parTrans" cxnId="{DD45B067-F28B-463E-91F9-96F4D0B12B1D}">
      <dgm:prSet/>
      <dgm:spPr/>
      <dgm:t>
        <a:bodyPr/>
        <a:lstStyle/>
        <a:p>
          <a:endParaRPr lang="nb-NO" sz="1200"/>
        </a:p>
      </dgm:t>
    </dgm:pt>
    <dgm:pt modelId="{C3AEFDDF-4841-48DD-BF41-A7701FACD771}" type="sibTrans" cxnId="{DD45B067-F28B-463E-91F9-96F4D0B12B1D}">
      <dgm:prSet/>
      <dgm:spPr/>
      <dgm:t>
        <a:bodyPr/>
        <a:lstStyle/>
        <a:p>
          <a:endParaRPr lang="nb-NO" sz="1200"/>
        </a:p>
      </dgm:t>
    </dgm:pt>
    <dgm:pt modelId="{F549F724-F6AA-4ED0-B0C1-9561B6DAF1A8}">
      <dgm:prSet phldrT="[Text]" custT="1"/>
      <dgm:spPr/>
      <dgm:t>
        <a:bodyPr/>
        <a:lstStyle/>
        <a:p>
          <a:r>
            <a:rPr lang="nb-NO" sz="1200">
              <a:latin typeface="Times New Roman" pitchFamily="18" charset="0"/>
              <a:cs typeface="Times New Roman" pitchFamily="18" charset="0"/>
            </a:rPr>
            <a:t>367 patients</a:t>
          </a:r>
        </a:p>
      </dgm:t>
    </dgm:pt>
    <dgm:pt modelId="{A74E522D-4072-4A3D-8CE4-1694EB261D09}" type="sibTrans" cxnId="{72186FA1-700E-4981-B2B1-D74CDEAA8F69}">
      <dgm:prSet/>
      <dgm:spPr/>
      <dgm:t>
        <a:bodyPr/>
        <a:lstStyle/>
        <a:p>
          <a:endParaRPr lang="nb-NO" sz="1200"/>
        </a:p>
      </dgm:t>
    </dgm:pt>
    <dgm:pt modelId="{103D2C74-2A7B-4AE5-A4AB-F8DA8A4F73CA}" type="parTrans" cxnId="{72186FA1-700E-4981-B2B1-D74CDEAA8F69}">
      <dgm:prSet/>
      <dgm:spPr/>
      <dgm:t>
        <a:bodyPr/>
        <a:lstStyle/>
        <a:p>
          <a:endParaRPr lang="nb-NO" sz="1200"/>
        </a:p>
      </dgm:t>
    </dgm:pt>
    <dgm:pt modelId="{5827D982-14CA-4627-BD58-18B1320F31A2}">
      <dgm:prSet phldrT="[Text]" custT="1"/>
      <dgm:spPr/>
      <dgm:t>
        <a:bodyPr/>
        <a:lstStyle/>
        <a:p>
          <a:r>
            <a:rPr lang="nb-NO" sz="1200">
              <a:latin typeface="Times New Roman" pitchFamily="18" charset="0"/>
              <a:cs typeface="Times New Roman" pitchFamily="18" charset="0"/>
            </a:rPr>
            <a:t>Exclusion criteria</a:t>
          </a:r>
        </a:p>
      </dgm:t>
    </dgm:pt>
    <dgm:pt modelId="{9C99F48C-ECB2-4C14-BCD5-B56339CFEBDE}" type="sibTrans" cxnId="{57C9B50D-4A3E-4DFA-B7DA-E0F454EAEAA5}">
      <dgm:prSet/>
      <dgm:spPr/>
      <dgm:t>
        <a:bodyPr/>
        <a:lstStyle/>
        <a:p>
          <a:endParaRPr lang="nb-NO" sz="1200"/>
        </a:p>
      </dgm:t>
    </dgm:pt>
    <dgm:pt modelId="{C856621A-3549-4C2D-8ABB-74293529D523}" type="parTrans" cxnId="{57C9B50D-4A3E-4DFA-B7DA-E0F454EAEAA5}">
      <dgm:prSet/>
      <dgm:spPr/>
      <dgm:t>
        <a:bodyPr/>
        <a:lstStyle/>
        <a:p>
          <a:endParaRPr lang="nb-NO" sz="1200"/>
        </a:p>
      </dgm:t>
    </dgm:pt>
    <dgm:pt modelId="{4C6FCDE9-3A9F-4D44-AC4E-F46F2675A2D6}" type="pres">
      <dgm:prSet presAssocID="{ACD2EC3F-346F-4894-B64A-FFD05CE446A0}" presName="diagram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nb-NO"/>
        </a:p>
      </dgm:t>
    </dgm:pt>
    <dgm:pt modelId="{0784C8BC-BCFD-4C24-A905-1A7F57CAC54E}" type="pres">
      <dgm:prSet presAssocID="{5827D982-14CA-4627-BD58-18B1320F31A2}" presName="node" presStyleLbl="node1" presStyleIdx="0" presStyleCnt="11" custScaleX="40018" custScaleY="20604" custLinFactNeighborX="46642" custLinFactNeighborY="23171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C90D348D-BFA2-4F36-A4D5-DF21909367C5}" type="pres">
      <dgm:prSet presAssocID="{9C99F48C-ECB2-4C14-BCD5-B56339CFEBDE}" presName="sibTrans" presStyleCnt="0"/>
      <dgm:spPr/>
      <dgm:t>
        <a:bodyPr/>
        <a:lstStyle/>
        <a:p>
          <a:endParaRPr lang="nb-NO"/>
        </a:p>
      </dgm:t>
    </dgm:pt>
    <dgm:pt modelId="{A578A419-E1F6-4B68-92B9-D9775A146A30}" type="pres">
      <dgm:prSet presAssocID="{FBF617E8-2452-48A9-9AEF-31C36B1698B6}" presName="node" presStyleLbl="node1" presStyleIdx="1" presStyleCnt="11" custScaleX="40018" custScaleY="20604" custLinFactY="12130" custLinFactNeighborX="-51120" custLinFactNeighborY="100000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D8B89BDF-5649-4E5C-B657-54F922684013}" type="pres">
      <dgm:prSet presAssocID="{5AD7061A-D68C-4B26-B0FE-B66EED8CC1CB}" presName="sibTrans" presStyleCnt="0"/>
      <dgm:spPr/>
      <dgm:t>
        <a:bodyPr/>
        <a:lstStyle/>
        <a:p>
          <a:endParaRPr lang="nb-NO"/>
        </a:p>
      </dgm:t>
    </dgm:pt>
    <dgm:pt modelId="{C4D851B0-D904-4FFE-9C44-9F6448F44100}" type="pres">
      <dgm:prSet presAssocID="{DC89C35F-2386-41C4-B854-9C9294AB9CBB}" presName="node" presStyleLbl="node1" presStyleIdx="2" presStyleCnt="11" custScaleX="40018" custScaleY="20604" custLinFactY="9690" custLinFactNeighborX="-884" custLinFactNeighborY="100000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1A12C451-8E30-47D6-94E3-73BE07A5961F}" type="pres">
      <dgm:prSet presAssocID="{30112A68-27BF-435B-8E4B-A390F53CD62E}" presName="sibTrans" presStyleCnt="0"/>
      <dgm:spPr/>
      <dgm:t>
        <a:bodyPr/>
        <a:lstStyle/>
        <a:p>
          <a:endParaRPr lang="nb-NO"/>
        </a:p>
      </dgm:t>
    </dgm:pt>
    <dgm:pt modelId="{4AA97684-99B2-4673-B859-BC530A62AD89}" type="pres">
      <dgm:prSet presAssocID="{DD329056-FEE3-47C2-831F-5DC136D0B13E}" presName="node" presStyleLbl="node1" presStyleIdx="3" presStyleCnt="11" custScaleX="40018" custScaleY="20604" custLinFactNeighborX="-50879" custLinFactNeighborY="39590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CE02499A-19C7-4969-802B-334A8607E984}" type="pres">
      <dgm:prSet presAssocID="{DFAF3AE6-C907-48A9-8741-B1A477E5D797}" presName="sibTrans" presStyleCnt="0"/>
      <dgm:spPr/>
      <dgm:t>
        <a:bodyPr/>
        <a:lstStyle/>
        <a:p>
          <a:endParaRPr lang="nb-NO"/>
        </a:p>
      </dgm:t>
    </dgm:pt>
    <dgm:pt modelId="{DFCF7203-55E1-43B5-B46C-3FF78383F756}" type="pres">
      <dgm:prSet presAssocID="{A9C605AA-BEF9-480C-B972-3FA8CBC88980}" presName="node" presStyleLbl="node1" presStyleIdx="4" presStyleCnt="11" custScaleX="40018" custScaleY="20604" custLinFactNeighborX="-690" custLinFactNeighborY="-33030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9F0AC8C5-94F2-4A47-8AB2-ECDFE01E5D43}" type="pres">
      <dgm:prSet presAssocID="{AD2E1D26-704B-4783-B52B-67B3BA247BF4}" presName="sibTrans" presStyleCnt="0"/>
      <dgm:spPr/>
      <dgm:t>
        <a:bodyPr/>
        <a:lstStyle/>
        <a:p>
          <a:endParaRPr lang="nb-NO"/>
        </a:p>
      </dgm:t>
    </dgm:pt>
    <dgm:pt modelId="{5448B492-ED95-4332-B162-E453FA74A775}" type="pres">
      <dgm:prSet presAssocID="{F549F724-F6AA-4ED0-B0C1-9561B6DAF1A8}" presName="node" presStyleLbl="node1" presStyleIdx="5" presStyleCnt="11" custScaleX="40018" custScaleY="20604" custLinFactNeighborX="-50742" custLinFactNeighborY="-66694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6EBEBD1E-617A-4025-AF0D-E333A17F36A3}" type="pres">
      <dgm:prSet presAssocID="{A74E522D-4072-4A3D-8CE4-1694EB261D09}" presName="sibTrans" presStyleCnt="0"/>
      <dgm:spPr/>
      <dgm:t>
        <a:bodyPr/>
        <a:lstStyle/>
        <a:p>
          <a:endParaRPr lang="nb-NO"/>
        </a:p>
      </dgm:t>
    </dgm:pt>
    <dgm:pt modelId="{390C83C0-2AA8-4332-95DC-6B2E5F91665F}" type="pres">
      <dgm:prSet presAssocID="{F06E77DF-41DE-450C-BCFA-8AB25AC06819}" presName="node" presStyleLbl="node1" presStyleIdx="6" presStyleCnt="11" custScaleX="40018" custScaleY="20604" custLinFactNeighborX="-1128" custLinFactNeighborY="70114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4F7D51AC-B0DC-476C-8F94-486DDC6C49C9}" type="pres">
      <dgm:prSet presAssocID="{83568681-3C00-4B67-BE6D-01470DE31798}" presName="sibTrans" presStyleCnt="0"/>
      <dgm:spPr/>
      <dgm:t>
        <a:bodyPr/>
        <a:lstStyle/>
        <a:p>
          <a:endParaRPr lang="nb-NO"/>
        </a:p>
      </dgm:t>
    </dgm:pt>
    <dgm:pt modelId="{9DDDA35F-1194-484A-840E-88AA2C9C89DA}" type="pres">
      <dgm:prSet presAssocID="{8C8B9DFF-C76B-4843-9CDE-50E49E1492CB}" presName="node" presStyleLbl="node1" presStyleIdx="7" presStyleCnt="11" custScaleX="40018" custScaleY="20604" custLinFactNeighborX="-3286" custLinFactNeighborY="-54458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08B18F49-8EB5-473F-89AA-6AC335CC23E6}" type="pres">
      <dgm:prSet presAssocID="{70D642CA-8BB3-447C-BCF8-58BAA2451CF1}" presName="sibTrans" presStyleCnt="0"/>
      <dgm:spPr/>
      <dgm:t>
        <a:bodyPr/>
        <a:lstStyle/>
        <a:p>
          <a:endParaRPr lang="nb-NO"/>
        </a:p>
      </dgm:t>
    </dgm:pt>
    <dgm:pt modelId="{3B571AFB-5D37-499A-A0B7-83A8DD54F07E}" type="pres">
      <dgm:prSet presAssocID="{F3537E9B-3073-4DB2-82B1-2AD693967AB0}" presName="node" presStyleLbl="node1" presStyleIdx="8" presStyleCnt="11" custScaleX="40018" custScaleY="20604" custLinFactNeighborX="46700" custLinFactNeighborY="-56339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9A4140F4-EA69-43BE-A46E-3C5465C7D24F}" type="pres">
      <dgm:prSet presAssocID="{6CD49FE6-C0D4-43C8-BA73-C8894DB35BC0}" presName="sibTrans" presStyleCnt="0"/>
      <dgm:spPr/>
      <dgm:t>
        <a:bodyPr/>
        <a:lstStyle/>
        <a:p>
          <a:endParaRPr lang="nb-NO"/>
        </a:p>
      </dgm:t>
    </dgm:pt>
    <dgm:pt modelId="{AA8E5E04-0A47-4524-BEFB-172070A5C9AF}" type="pres">
      <dgm:prSet presAssocID="{5A4E7441-C1DB-4F3C-8277-479FEAE8D9AB}" presName="node" presStyleLbl="node1" presStyleIdx="9" presStyleCnt="11" custScaleX="40018" custScaleY="20604" custLinFactNeighborX="-3390" custLinFactNeighborY="-21283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  <dgm:pt modelId="{E537DA77-23C4-4748-BC1C-8268C79065A6}" type="pres">
      <dgm:prSet presAssocID="{7D207360-74E9-4455-AC87-FD5DB206FBFC}" presName="sibTrans" presStyleCnt="0"/>
      <dgm:spPr/>
      <dgm:t>
        <a:bodyPr/>
        <a:lstStyle/>
        <a:p>
          <a:endParaRPr lang="nb-NO"/>
        </a:p>
      </dgm:t>
    </dgm:pt>
    <dgm:pt modelId="{26F1DA95-0938-4AF4-8129-A9ADA8597A29}" type="pres">
      <dgm:prSet presAssocID="{1BD6A78C-A4B0-4A61-8485-C21B7C88D4F5}" presName="node" presStyleLbl="node1" presStyleIdx="10" presStyleCnt="11" custScaleX="40018" custScaleY="20604" custLinFactNeighborX="21724" custLinFactNeighborY="-23473">
        <dgm:presLayoutVars>
          <dgm:bulletEnabled val="1"/>
        </dgm:presLayoutVars>
      </dgm:prSet>
      <dgm:spPr/>
      <dgm:t>
        <a:bodyPr/>
        <a:lstStyle/>
        <a:p>
          <a:endParaRPr lang="nb-NO"/>
        </a:p>
      </dgm:t>
    </dgm:pt>
  </dgm:ptLst>
  <dgm:cxnLst>
    <dgm:cxn modelId="{72186FA1-700E-4981-B2B1-D74CDEAA8F69}" srcId="{ACD2EC3F-346F-4894-B64A-FFD05CE446A0}" destId="{F549F724-F6AA-4ED0-B0C1-9561B6DAF1A8}" srcOrd="5" destOrd="0" parTransId="{103D2C74-2A7B-4AE5-A4AB-F8DA8A4F73CA}" sibTransId="{A74E522D-4072-4A3D-8CE4-1694EB261D09}"/>
    <dgm:cxn modelId="{BF7B7837-25F2-47FD-86BB-CCAA9D76F216}" type="presOf" srcId="{DD329056-FEE3-47C2-831F-5DC136D0B13E}" destId="{4AA97684-99B2-4673-B859-BC530A62AD89}" srcOrd="0" destOrd="0" presId="urn:microsoft.com/office/officeart/2005/8/layout/default#1"/>
    <dgm:cxn modelId="{C8028F8A-F2E9-403C-B58B-9443B8980095}" type="presOf" srcId="{F549F724-F6AA-4ED0-B0C1-9561B6DAF1A8}" destId="{5448B492-ED95-4332-B162-E453FA74A775}" srcOrd="0" destOrd="0" presId="urn:microsoft.com/office/officeart/2005/8/layout/default#1"/>
    <dgm:cxn modelId="{828653B3-47AA-4174-BAFB-5E8C8D2C60AC}" srcId="{ACD2EC3F-346F-4894-B64A-FFD05CE446A0}" destId="{DC89C35F-2386-41C4-B854-9C9294AB9CBB}" srcOrd="2" destOrd="0" parTransId="{E9783847-9C05-4D35-81CF-DB462E3C5B6F}" sibTransId="{30112A68-27BF-435B-8E4B-A390F53CD62E}"/>
    <dgm:cxn modelId="{2AB0118C-C097-4E55-9C24-88A019D117DA}" srcId="{ACD2EC3F-346F-4894-B64A-FFD05CE446A0}" destId="{8C8B9DFF-C76B-4843-9CDE-50E49E1492CB}" srcOrd="7" destOrd="0" parTransId="{97FC56C5-59D8-4394-B493-B825646E20FC}" sibTransId="{70D642CA-8BB3-447C-BCF8-58BAA2451CF1}"/>
    <dgm:cxn modelId="{CF1FA7A9-F87C-4ECD-A4D3-97A8A2D065F2}" type="presOf" srcId="{F3537E9B-3073-4DB2-82B1-2AD693967AB0}" destId="{3B571AFB-5D37-499A-A0B7-83A8DD54F07E}" srcOrd="0" destOrd="0" presId="urn:microsoft.com/office/officeart/2005/8/layout/default#1"/>
    <dgm:cxn modelId="{836660F4-5B90-4C00-8531-5AB55E6CC887}" type="presOf" srcId="{A9C605AA-BEF9-480C-B972-3FA8CBC88980}" destId="{DFCF7203-55E1-43B5-B46C-3FF78383F756}" srcOrd="0" destOrd="0" presId="urn:microsoft.com/office/officeart/2005/8/layout/default#1"/>
    <dgm:cxn modelId="{7940EDFD-9EEC-41A0-86C3-597D69523343}" type="presOf" srcId="{8C8B9DFF-C76B-4843-9CDE-50E49E1492CB}" destId="{9DDDA35F-1194-484A-840E-88AA2C9C89DA}" srcOrd="0" destOrd="0" presId="urn:microsoft.com/office/officeart/2005/8/layout/default#1"/>
    <dgm:cxn modelId="{49DE1A7C-375B-452F-8335-686A6A55EB9F}" srcId="{ACD2EC3F-346F-4894-B64A-FFD05CE446A0}" destId="{A9C605AA-BEF9-480C-B972-3FA8CBC88980}" srcOrd="4" destOrd="0" parTransId="{44CFDBB5-1E80-4EAA-BCED-AD40D2709CA3}" sibTransId="{AD2E1D26-704B-4783-B52B-67B3BA247BF4}"/>
    <dgm:cxn modelId="{3A7557D5-40FB-4492-AEA1-239EC1707605}" srcId="{ACD2EC3F-346F-4894-B64A-FFD05CE446A0}" destId="{5A4E7441-C1DB-4F3C-8277-479FEAE8D9AB}" srcOrd="9" destOrd="0" parTransId="{B333307F-587E-4E52-9095-D760F2699ADA}" sibTransId="{7D207360-74E9-4455-AC87-FD5DB206FBFC}"/>
    <dgm:cxn modelId="{3AD93C4E-6390-4CDF-B6AF-897591B7734D}" type="presOf" srcId="{5A4E7441-C1DB-4F3C-8277-479FEAE8D9AB}" destId="{AA8E5E04-0A47-4524-BEFB-172070A5C9AF}" srcOrd="0" destOrd="0" presId="urn:microsoft.com/office/officeart/2005/8/layout/default#1"/>
    <dgm:cxn modelId="{0987D8CC-AA37-4830-8D96-F3A904491B5D}" type="presOf" srcId="{FBF617E8-2452-48A9-9AEF-31C36B1698B6}" destId="{A578A419-E1F6-4B68-92B9-D9775A146A30}" srcOrd="0" destOrd="0" presId="urn:microsoft.com/office/officeart/2005/8/layout/default#1"/>
    <dgm:cxn modelId="{3549C8A4-5E39-4B99-BB7B-3F9FB172DB14}" srcId="{ACD2EC3F-346F-4894-B64A-FFD05CE446A0}" destId="{F06E77DF-41DE-450C-BCFA-8AB25AC06819}" srcOrd="6" destOrd="0" parTransId="{0E26566C-3FB8-45E6-8043-52F513C6910D}" sibTransId="{83568681-3C00-4B67-BE6D-01470DE31798}"/>
    <dgm:cxn modelId="{57C9B50D-4A3E-4DFA-B7DA-E0F454EAEAA5}" srcId="{ACD2EC3F-346F-4894-B64A-FFD05CE446A0}" destId="{5827D982-14CA-4627-BD58-18B1320F31A2}" srcOrd="0" destOrd="0" parTransId="{C856621A-3549-4C2D-8ABB-74293529D523}" sibTransId="{9C99F48C-ECB2-4C14-BCD5-B56339CFEBDE}"/>
    <dgm:cxn modelId="{5B97901F-F1C6-4C9C-A40B-FA26B05FE07C}" type="presOf" srcId="{5827D982-14CA-4627-BD58-18B1320F31A2}" destId="{0784C8BC-BCFD-4C24-A905-1A7F57CAC54E}" srcOrd="0" destOrd="0" presId="urn:microsoft.com/office/officeart/2005/8/layout/default#1"/>
    <dgm:cxn modelId="{547755F4-E12F-4C85-B0CC-42A8B9B05D7B}" srcId="{ACD2EC3F-346F-4894-B64A-FFD05CE446A0}" destId="{FBF617E8-2452-48A9-9AEF-31C36B1698B6}" srcOrd="1" destOrd="0" parTransId="{83CC4DF0-456C-4C8D-A486-A010179751D9}" sibTransId="{5AD7061A-D68C-4B26-B0FE-B66EED8CC1CB}"/>
    <dgm:cxn modelId="{D5CD9EA7-5CB9-4131-B19D-86A30BE30659}" type="presOf" srcId="{F06E77DF-41DE-450C-BCFA-8AB25AC06819}" destId="{390C83C0-2AA8-4332-95DC-6B2E5F91665F}" srcOrd="0" destOrd="0" presId="urn:microsoft.com/office/officeart/2005/8/layout/default#1"/>
    <dgm:cxn modelId="{2DB8CC1D-EF21-4A19-A674-C66FEA99C332}" srcId="{ACD2EC3F-346F-4894-B64A-FFD05CE446A0}" destId="{F3537E9B-3073-4DB2-82B1-2AD693967AB0}" srcOrd="8" destOrd="0" parTransId="{C7A2CF4C-F923-4FEE-9452-9E422CCC1EBE}" sibTransId="{6CD49FE6-C0D4-43C8-BA73-C8894DB35BC0}"/>
    <dgm:cxn modelId="{AA563857-5655-4B9B-9A76-452D73A9D26C}" srcId="{ACD2EC3F-346F-4894-B64A-FFD05CE446A0}" destId="{DD329056-FEE3-47C2-831F-5DC136D0B13E}" srcOrd="3" destOrd="0" parTransId="{31D38B29-0B29-4F2A-AD79-FF0169B857CB}" sibTransId="{DFAF3AE6-C907-48A9-8741-B1A477E5D797}"/>
    <dgm:cxn modelId="{13521E81-EE3D-4016-8510-943D0697153C}" type="presOf" srcId="{ACD2EC3F-346F-4894-B64A-FFD05CE446A0}" destId="{4C6FCDE9-3A9F-4D44-AC4E-F46F2675A2D6}" srcOrd="0" destOrd="0" presId="urn:microsoft.com/office/officeart/2005/8/layout/default#1"/>
    <dgm:cxn modelId="{21BCFC2A-8051-4060-9D9D-65B350AB0766}" type="presOf" srcId="{1BD6A78C-A4B0-4A61-8485-C21B7C88D4F5}" destId="{26F1DA95-0938-4AF4-8129-A9ADA8597A29}" srcOrd="0" destOrd="0" presId="urn:microsoft.com/office/officeart/2005/8/layout/default#1"/>
    <dgm:cxn modelId="{E36A7A01-47A4-454C-B998-C10CAD1F72BC}" type="presOf" srcId="{DC89C35F-2386-41C4-B854-9C9294AB9CBB}" destId="{C4D851B0-D904-4FFE-9C44-9F6448F44100}" srcOrd="0" destOrd="0" presId="urn:microsoft.com/office/officeart/2005/8/layout/default#1"/>
    <dgm:cxn modelId="{DD45B067-F28B-463E-91F9-96F4D0B12B1D}" srcId="{ACD2EC3F-346F-4894-B64A-FFD05CE446A0}" destId="{1BD6A78C-A4B0-4A61-8485-C21B7C88D4F5}" srcOrd="10" destOrd="0" parTransId="{2F506647-56AB-4F66-B262-59B3818FDC33}" sibTransId="{C3AEFDDF-4841-48DD-BF41-A7701FACD771}"/>
    <dgm:cxn modelId="{1F3B71F1-4034-40C4-81CF-65DC7CF26D7C}" type="presParOf" srcId="{4C6FCDE9-3A9F-4D44-AC4E-F46F2675A2D6}" destId="{0784C8BC-BCFD-4C24-A905-1A7F57CAC54E}" srcOrd="0" destOrd="0" presId="urn:microsoft.com/office/officeart/2005/8/layout/default#1"/>
    <dgm:cxn modelId="{ED942704-1869-4F78-B76F-7712C2D71B4B}" type="presParOf" srcId="{4C6FCDE9-3A9F-4D44-AC4E-F46F2675A2D6}" destId="{C90D348D-BFA2-4F36-A4D5-DF21909367C5}" srcOrd="1" destOrd="0" presId="urn:microsoft.com/office/officeart/2005/8/layout/default#1"/>
    <dgm:cxn modelId="{474311F1-9C76-4B54-9CBB-B95BCB644B31}" type="presParOf" srcId="{4C6FCDE9-3A9F-4D44-AC4E-F46F2675A2D6}" destId="{A578A419-E1F6-4B68-92B9-D9775A146A30}" srcOrd="2" destOrd="0" presId="urn:microsoft.com/office/officeart/2005/8/layout/default#1"/>
    <dgm:cxn modelId="{05046FDA-9438-495F-8C67-246BC0F6CF29}" type="presParOf" srcId="{4C6FCDE9-3A9F-4D44-AC4E-F46F2675A2D6}" destId="{D8B89BDF-5649-4E5C-B657-54F922684013}" srcOrd="3" destOrd="0" presId="urn:microsoft.com/office/officeart/2005/8/layout/default#1"/>
    <dgm:cxn modelId="{48BDE15B-3689-4326-AC13-A3BA697B1F34}" type="presParOf" srcId="{4C6FCDE9-3A9F-4D44-AC4E-F46F2675A2D6}" destId="{C4D851B0-D904-4FFE-9C44-9F6448F44100}" srcOrd="4" destOrd="0" presId="urn:microsoft.com/office/officeart/2005/8/layout/default#1"/>
    <dgm:cxn modelId="{421E6776-B6AA-4DAE-8858-D72AC118FAE0}" type="presParOf" srcId="{4C6FCDE9-3A9F-4D44-AC4E-F46F2675A2D6}" destId="{1A12C451-8E30-47D6-94E3-73BE07A5961F}" srcOrd="5" destOrd="0" presId="urn:microsoft.com/office/officeart/2005/8/layout/default#1"/>
    <dgm:cxn modelId="{36FA421F-F54D-448E-BE0D-62E133599641}" type="presParOf" srcId="{4C6FCDE9-3A9F-4D44-AC4E-F46F2675A2D6}" destId="{4AA97684-99B2-4673-B859-BC530A62AD89}" srcOrd="6" destOrd="0" presId="urn:microsoft.com/office/officeart/2005/8/layout/default#1"/>
    <dgm:cxn modelId="{6B8A6B0B-DA4F-4341-8AC7-48ED74CE901F}" type="presParOf" srcId="{4C6FCDE9-3A9F-4D44-AC4E-F46F2675A2D6}" destId="{CE02499A-19C7-4969-802B-334A8607E984}" srcOrd="7" destOrd="0" presId="urn:microsoft.com/office/officeart/2005/8/layout/default#1"/>
    <dgm:cxn modelId="{F520A8CE-CDD9-4ECB-99F9-E25172EC536F}" type="presParOf" srcId="{4C6FCDE9-3A9F-4D44-AC4E-F46F2675A2D6}" destId="{DFCF7203-55E1-43B5-B46C-3FF78383F756}" srcOrd="8" destOrd="0" presId="urn:microsoft.com/office/officeart/2005/8/layout/default#1"/>
    <dgm:cxn modelId="{756B9049-0516-411C-B14A-48588AAF09F8}" type="presParOf" srcId="{4C6FCDE9-3A9F-4D44-AC4E-F46F2675A2D6}" destId="{9F0AC8C5-94F2-4A47-8AB2-ECDFE01E5D43}" srcOrd="9" destOrd="0" presId="urn:microsoft.com/office/officeart/2005/8/layout/default#1"/>
    <dgm:cxn modelId="{FB191E97-8550-4F0A-9F5A-F57E34365794}" type="presParOf" srcId="{4C6FCDE9-3A9F-4D44-AC4E-F46F2675A2D6}" destId="{5448B492-ED95-4332-B162-E453FA74A775}" srcOrd="10" destOrd="0" presId="urn:microsoft.com/office/officeart/2005/8/layout/default#1"/>
    <dgm:cxn modelId="{2137F32F-1713-40A3-9C86-7C20EEB9BB03}" type="presParOf" srcId="{4C6FCDE9-3A9F-4D44-AC4E-F46F2675A2D6}" destId="{6EBEBD1E-617A-4025-AF0D-E333A17F36A3}" srcOrd="11" destOrd="0" presId="urn:microsoft.com/office/officeart/2005/8/layout/default#1"/>
    <dgm:cxn modelId="{CF7A0632-4316-43ED-9DFB-96A0D027284E}" type="presParOf" srcId="{4C6FCDE9-3A9F-4D44-AC4E-F46F2675A2D6}" destId="{390C83C0-2AA8-4332-95DC-6B2E5F91665F}" srcOrd="12" destOrd="0" presId="urn:microsoft.com/office/officeart/2005/8/layout/default#1"/>
    <dgm:cxn modelId="{2E4C380C-24C9-4119-8A17-151FA161D41C}" type="presParOf" srcId="{4C6FCDE9-3A9F-4D44-AC4E-F46F2675A2D6}" destId="{4F7D51AC-B0DC-476C-8F94-486DDC6C49C9}" srcOrd="13" destOrd="0" presId="urn:microsoft.com/office/officeart/2005/8/layout/default#1"/>
    <dgm:cxn modelId="{8381FEC6-E96C-4E96-B744-F75004F001BA}" type="presParOf" srcId="{4C6FCDE9-3A9F-4D44-AC4E-F46F2675A2D6}" destId="{9DDDA35F-1194-484A-840E-88AA2C9C89DA}" srcOrd="14" destOrd="0" presId="urn:microsoft.com/office/officeart/2005/8/layout/default#1"/>
    <dgm:cxn modelId="{E8E6FF9B-7CF8-4EE6-A70E-22E747EEABA9}" type="presParOf" srcId="{4C6FCDE9-3A9F-4D44-AC4E-F46F2675A2D6}" destId="{08B18F49-8EB5-473F-89AA-6AC335CC23E6}" srcOrd="15" destOrd="0" presId="urn:microsoft.com/office/officeart/2005/8/layout/default#1"/>
    <dgm:cxn modelId="{A3FCF7C9-DC56-4177-B656-E82F339293DF}" type="presParOf" srcId="{4C6FCDE9-3A9F-4D44-AC4E-F46F2675A2D6}" destId="{3B571AFB-5D37-499A-A0B7-83A8DD54F07E}" srcOrd="16" destOrd="0" presId="urn:microsoft.com/office/officeart/2005/8/layout/default#1"/>
    <dgm:cxn modelId="{3C83851A-3046-42D5-B41E-4B43031E9D19}" type="presParOf" srcId="{4C6FCDE9-3A9F-4D44-AC4E-F46F2675A2D6}" destId="{9A4140F4-EA69-43BE-A46E-3C5465C7D24F}" srcOrd="17" destOrd="0" presId="urn:microsoft.com/office/officeart/2005/8/layout/default#1"/>
    <dgm:cxn modelId="{968F6EF5-1779-48BF-AD1A-9CD4B09C1E8E}" type="presParOf" srcId="{4C6FCDE9-3A9F-4D44-AC4E-F46F2675A2D6}" destId="{AA8E5E04-0A47-4524-BEFB-172070A5C9AF}" srcOrd="18" destOrd="0" presId="urn:microsoft.com/office/officeart/2005/8/layout/default#1"/>
    <dgm:cxn modelId="{49E36305-114D-4CB5-93CB-B4EC36B7E16D}" type="presParOf" srcId="{4C6FCDE9-3A9F-4D44-AC4E-F46F2675A2D6}" destId="{E537DA77-23C4-4748-BC1C-8268C79065A6}" srcOrd="19" destOrd="0" presId="urn:microsoft.com/office/officeart/2005/8/layout/default#1"/>
    <dgm:cxn modelId="{8D63AD4E-528F-4B0A-BDB7-D759A8038A03}" type="presParOf" srcId="{4C6FCDE9-3A9F-4D44-AC4E-F46F2675A2D6}" destId="{26F1DA95-0938-4AF4-8129-A9ADA8597A29}" srcOrd="20" destOrd="0" presId="urn:microsoft.com/office/officeart/2005/8/layout/default#1"/>
  </dgm:cxnLst>
  <dgm:bg/>
  <dgm:whole/>
  <dgm:extLst>
    <a:ext uri="http://schemas.microsoft.com/office/drawing/2008/diagram">
      <dsp:dataModelExt xmlns:dsp="http://schemas.microsoft.com/office/drawing/2008/diagram" xmlns="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a="http://schemas.openxmlformats.org/drawingml/2006/main" xmlns:dsp="http://schemas.microsoft.com/office/drawing/2008/diagram">
  <dsp:spTree>
    <dsp:nvGrpSpPr>
      <dsp:cNvPr id="0" name=""/>
      <dsp:cNvGrpSpPr/>
    </dsp:nvGrpSpPr>
    <dsp:grpSpPr/>
    <dsp:sp modelId="{0784C8BC-BCFD-4C24-A905-1A7F57CAC54E}">
      <dsp:nvSpPr>
        <dsp:cNvPr id="0" name=""/>
        <dsp:cNvSpPr/>
      </dsp:nvSpPr>
      <dsp:spPr>
        <a:xfrm>
          <a:off x="2806069" y="558197"/>
          <a:ext cx="1598328" cy="49375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>
              <a:latin typeface="Times New Roman" pitchFamily="18" charset="0"/>
              <a:cs typeface="Times New Roman" pitchFamily="18" charset="0"/>
            </a:rPr>
            <a:t>Exclusion criteria</a:t>
          </a:r>
        </a:p>
      </dsp:txBody>
      <dsp:txXfrm>
        <a:off x="2806069" y="558197"/>
        <a:ext cx="1598328" cy="493757"/>
      </dsp:txXfrm>
    </dsp:sp>
    <dsp:sp modelId="{A578A419-E1F6-4B68-92B9-D9775A146A30}">
      <dsp:nvSpPr>
        <dsp:cNvPr id="0" name=""/>
        <dsp:cNvSpPr/>
      </dsp:nvSpPr>
      <dsp:spPr>
        <a:xfrm>
          <a:off x="899162" y="2690023"/>
          <a:ext cx="1598328" cy="49375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>
              <a:latin typeface="Times New Roman" pitchFamily="18" charset="0"/>
              <a:cs typeface="Times New Roman" pitchFamily="18" charset="0"/>
            </a:rPr>
            <a:t>276 (254*) patients</a:t>
          </a:r>
        </a:p>
      </dsp:txBody>
      <dsp:txXfrm>
        <a:off x="899162" y="2690023"/>
        <a:ext cx="1598328" cy="493757"/>
      </dsp:txXfrm>
    </dsp:sp>
    <dsp:sp modelId="{C4D851B0-D904-4FFE-9C44-9F6448F44100}">
      <dsp:nvSpPr>
        <dsp:cNvPr id="0" name=""/>
        <dsp:cNvSpPr/>
      </dsp:nvSpPr>
      <dsp:spPr>
        <a:xfrm>
          <a:off x="907869" y="3524710"/>
          <a:ext cx="1598328" cy="49375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>
              <a:latin typeface="Times New Roman" pitchFamily="18" charset="0"/>
              <a:cs typeface="Times New Roman" pitchFamily="18" charset="0"/>
            </a:rPr>
            <a:t>264 (242*) patients</a:t>
          </a:r>
        </a:p>
      </dsp:txBody>
      <dsp:txXfrm>
        <a:off x="907869" y="3524710"/>
        <a:ext cx="1598328" cy="493757"/>
      </dsp:txXfrm>
    </dsp:sp>
    <dsp:sp modelId="{4AA97684-99B2-4673-B859-BC530A62AD89}">
      <dsp:nvSpPr>
        <dsp:cNvPr id="0" name=""/>
        <dsp:cNvSpPr/>
      </dsp:nvSpPr>
      <dsp:spPr>
        <a:xfrm>
          <a:off x="908788" y="1844824"/>
          <a:ext cx="1598328" cy="49375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>
              <a:latin typeface="Times New Roman" pitchFamily="18" charset="0"/>
              <a:cs typeface="Times New Roman" pitchFamily="18" charset="0"/>
            </a:rPr>
            <a:t>279 (257*) patients</a:t>
          </a:r>
        </a:p>
      </dsp:txBody>
      <dsp:txXfrm>
        <a:off x="908788" y="1844824"/>
        <a:ext cx="1598328" cy="493757"/>
      </dsp:txXfrm>
    </dsp:sp>
    <dsp:sp modelId="{DFCF7203-55E1-43B5-B46C-3FF78383F756}">
      <dsp:nvSpPr>
        <dsp:cNvPr id="0" name=""/>
        <dsp:cNvSpPr/>
      </dsp:nvSpPr>
      <dsp:spPr>
        <a:xfrm>
          <a:off x="915618" y="997708"/>
          <a:ext cx="1598328" cy="49375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>
              <a:latin typeface="Times New Roman" pitchFamily="18" charset="0"/>
              <a:cs typeface="Times New Roman" pitchFamily="18" charset="0"/>
            </a:rPr>
            <a:t>287 (264*) patients</a:t>
          </a:r>
        </a:p>
      </dsp:txBody>
      <dsp:txXfrm>
        <a:off x="915618" y="997708"/>
        <a:ext cx="1598328" cy="493757"/>
      </dsp:txXfrm>
    </dsp:sp>
    <dsp:sp modelId="{5448B492-ED95-4332-B162-E453FA74A775}">
      <dsp:nvSpPr>
        <dsp:cNvPr id="0" name=""/>
        <dsp:cNvSpPr/>
      </dsp:nvSpPr>
      <dsp:spPr>
        <a:xfrm>
          <a:off x="914260" y="190979"/>
          <a:ext cx="1598328" cy="49375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>
              <a:latin typeface="Times New Roman" pitchFamily="18" charset="0"/>
              <a:cs typeface="Times New Roman" pitchFamily="18" charset="0"/>
            </a:rPr>
            <a:t>367 patients</a:t>
          </a:r>
        </a:p>
      </dsp:txBody>
      <dsp:txXfrm>
        <a:off x="914260" y="190979"/>
        <a:ext cx="1598328" cy="493757"/>
      </dsp:txXfrm>
    </dsp:sp>
    <dsp:sp modelId="{390C83C0-2AA8-4332-95DC-6B2E5F91665F}">
      <dsp:nvSpPr>
        <dsp:cNvPr id="0" name=""/>
        <dsp:cNvSpPr/>
      </dsp:nvSpPr>
      <dsp:spPr>
        <a:xfrm>
          <a:off x="898124" y="4362624"/>
          <a:ext cx="1598328" cy="49375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>
              <a:latin typeface="Times New Roman" pitchFamily="18" charset="0"/>
              <a:cs typeface="Times New Roman" pitchFamily="18" charset="0"/>
            </a:rPr>
            <a:t>201 (182*) patients</a:t>
          </a:r>
        </a:p>
      </dsp:txBody>
      <dsp:txXfrm>
        <a:off x="898124" y="4362624"/>
        <a:ext cx="1598328" cy="493757"/>
      </dsp:txXfrm>
    </dsp:sp>
    <dsp:sp modelId="{9DDDA35F-1194-484A-840E-88AA2C9C89DA}">
      <dsp:nvSpPr>
        <dsp:cNvPr id="0" name=""/>
        <dsp:cNvSpPr/>
      </dsp:nvSpPr>
      <dsp:spPr>
        <a:xfrm>
          <a:off x="2809664" y="1377363"/>
          <a:ext cx="1598328" cy="49375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>
              <a:latin typeface="Times New Roman" pitchFamily="18" charset="0"/>
              <a:cs typeface="Times New Roman" pitchFamily="18" charset="0"/>
            </a:rPr>
            <a:t>ECG not available</a:t>
          </a:r>
        </a:p>
      </dsp:txBody>
      <dsp:txXfrm>
        <a:off x="2809664" y="1377363"/>
        <a:ext cx="1598328" cy="493757"/>
      </dsp:txXfrm>
    </dsp:sp>
    <dsp:sp modelId="{3B571AFB-5D37-499A-A0B7-83A8DD54F07E}">
      <dsp:nvSpPr>
        <dsp:cNvPr id="0" name=""/>
        <dsp:cNvSpPr/>
      </dsp:nvSpPr>
      <dsp:spPr>
        <a:xfrm>
          <a:off x="2808385" y="2225446"/>
          <a:ext cx="1598328" cy="49375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>
              <a:latin typeface="Times New Roman" pitchFamily="18" charset="0"/>
              <a:cs typeface="Times New Roman" pitchFamily="18" charset="0"/>
            </a:rPr>
            <a:t>Pacemaker</a:t>
          </a:r>
        </a:p>
      </dsp:txBody>
      <dsp:txXfrm>
        <a:off x="2808385" y="2225446"/>
        <a:ext cx="1598328" cy="493757"/>
      </dsp:txXfrm>
    </dsp:sp>
    <dsp:sp modelId="{AA8E5E04-0A47-4524-BEFB-172070A5C9AF}">
      <dsp:nvSpPr>
        <dsp:cNvPr id="0" name=""/>
        <dsp:cNvSpPr/>
      </dsp:nvSpPr>
      <dsp:spPr>
        <a:xfrm>
          <a:off x="2805510" y="3065533"/>
          <a:ext cx="1598328" cy="49375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>
              <a:latin typeface="Times New Roman" pitchFamily="18" charset="0"/>
              <a:cs typeface="Times New Roman" pitchFamily="18" charset="0"/>
            </a:rPr>
            <a:t>LBBB</a:t>
          </a:r>
        </a:p>
      </dsp:txBody>
      <dsp:txXfrm>
        <a:off x="2805510" y="3065533"/>
        <a:ext cx="1598328" cy="493757"/>
      </dsp:txXfrm>
    </dsp:sp>
    <dsp:sp modelId="{26F1DA95-0938-4AF4-8129-A9ADA8597A29}">
      <dsp:nvSpPr>
        <dsp:cNvPr id="0" name=""/>
        <dsp:cNvSpPr/>
      </dsp:nvSpPr>
      <dsp:spPr>
        <a:xfrm>
          <a:off x="2809704" y="3906211"/>
          <a:ext cx="1598328" cy="493757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tint val="50000"/>
                <a:satMod val="300000"/>
              </a:schemeClr>
            </a:gs>
            <a:gs pos="35000">
              <a:schemeClr val="lt1">
                <a:hueOff val="0"/>
                <a:satOff val="0"/>
                <a:lumOff val="0"/>
                <a:alphaOff val="0"/>
                <a:tint val="37000"/>
                <a:satMod val="3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tint val="15000"/>
                <a:satMod val="350000"/>
              </a:schemeClr>
            </a:gs>
          </a:gsLst>
          <a:lin ang="16200000" scaled="1"/>
        </a:gradFill>
        <a:ln>
          <a:noFill/>
        </a:ln>
        <a:effectLst>
          <a:outerShdw blurRad="40000" dist="20000" dir="5400000" rotWithShape="0">
            <a:srgbClr val="000000">
              <a:alpha val="38000"/>
            </a:srgbClr>
          </a:outerShdw>
        </a:effectLst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45720" tIns="45720" rIns="45720" bIns="457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nb-NO" sz="1200" kern="1200">
              <a:latin typeface="Times New Roman" pitchFamily="18" charset="0"/>
              <a:cs typeface="Times New Roman" pitchFamily="18" charset="0"/>
            </a:rPr>
            <a:t>LVH</a:t>
          </a:r>
        </a:p>
      </dsp:txBody>
      <dsp:txXfrm>
        <a:off x="2809704" y="3906211"/>
        <a:ext cx="1598328" cy="49375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default#1">
  <dgm:title val=""/>
  <dgm:desc val=""/>
  <dgm:catLst>
    <dgm:cat type="list" pri="1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func="var" arg="dir" op="equ" val="norm">
        <dgm:alg type="snake">
          <dgm:param type="grDir" val="tL"/>
          <dgm:param type="flowDir" val="row"/>
          <dgm:param type="contDir" val="sameDir"/>
          <dgm:param type="off" val="ctr"/>
        </dgm:alg>
      </dgm:if>
      <dgm:else name="Name2">
        <dgm:alg type="snake">
          <dgm:param type="grDir" val="tR"/>
          <dgm:param type="flowDir" val="row"/>
          <dgm:param type="contDir" val="sameDir"/>
          <dgm:param type="off" val="ct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node" refType="w"/>
      <dgm:constr type="h" for="ch" forName="node" refType="w" refFor="ch" refForName="node" fact="0.6"/>
      <dgm:constr type="w" for="ch" forName="sibTrans" refType="w" refFor="ch" refForName="node" fact="0.1"/>
      <dgm:constr type="sp" refType="w" refFor="ch" refForName="sibTrans"/>
      <dgm:constr type="primFontSz" for="ch" forName="node" op="equ" val="65"/>
    </dgm:constrLst>
    <dgm:ruleLst/>
    <dgm:forEach name="Name3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lMarg" refType="primFontSz" fact="0.3"/>
          <dgm:constr type="rMarg" refType="primFontSz" fact="0.3"/>
          <dgm:constr type="tMarg" refType="primFontSz" fact="0.3"/>
          <dgm:constr type="bMarg" refType="primFontSz" fact="0.3"/>
        </dgm:constrLst>
        <dgm:ruleLst>
          <dgm:rule type="primFontSz" val="5" fact="NaN" max="NaN"/>
        </dgm:ruleLst>
      </dgm:layoutNode>
      <dgm:forEach name="Name4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"kashifai"</dc:creator>
  <cp:lastModifiedBy>mbonoy</cp:lastModifiedBy>
  <cp:revision>4</cp:revision>
  <dcterms:created xsi:type="dcterms:W3CDTF">2014-04-27T08:59:00Z</dcterms:created>
  <dcterms:modified xsi:type="dcterms:W3CDTF">2014-05-03T02:53:00Z</dcterms:modified>
</cp:coreProperties>
</file>